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965D" w14:textId="719E4C2C" w:rsidR="00E03FC6" w:rsidRDefault="001A7792">
      <w:r>
        <w:t>Methods</w:t>
      </w:r>
      <w:r w:rsidR="00E03FC6">
        <w:t xml:space="preserve"> to Supplementary Figur</w:t>
      </w:r>
      <w:r>
        <w:t>e 2</w:t>
      </w:r>
      <w:proofErr w:type="gramStart"/>
      <w:r>
        <w:t>B,C</w:t>
      </w:r>
      <w:proofErr w:type="gramEnd"/>
      <w:r w:rsidR="00E40E15">
        <w:t>,D</w:t>
      </w:r>
      <w:r>
        <w:t xml:space="preserve"> </w:t>
      </w:r>
      <w:r w:rsidR="00E03FC6">
        <w:t>(comparative Kaplan-Meier curves)</w:t>
      </w:r>
    </w:p>
    <w:p w14:paraId="780C0AF4" w14:textId="77777777" w:rsidR="00E03FC6" w:rsidRDefault="00E03FC6"/>
    <w:p w14:paraId="37AD5055" w14:textId="5084CE41" w:rsidR="00465596" w:rsidRDefault="001A0DAB" w:rsidP="00E40E15">
      <w:pPr>
        <w:jc w:val="both"/>
      </w:pPr>
      <w:proofErr w:type="gramStart"/>
      <w:r>
        <w:t>In an effort to</w:t>
      </w:r>
      <w:proofErr w:type="gramEnd"/>
      <w:r w:rsidR="00195080">
        <w:t xml:space="preserve"> compare </w:t>
      </w:r>
      <w:r>
        <w:t>the</w:t>
      </w:r>
      <w:r w:rsidR="00195080">
        <w:t xml:space="preserve"> survival data</w:t>
      </w:r>
      <w:r>
        <w:t xml:space="preserve"> obtained in our study</w:t>
      </w:r>
      <w:r w:rsidR="00195080">
        <w:t xml:space="preserve"> to other studies </w:t>
      </w:r>
      <w:r>
        <w:t xml:space="preserve">available from the published literature, we </w:t>
      </w:r>
      <w:r w:rsidR="00B0010B">
        <w:t>proceeded</w:t>
      </w:r>
      <w:r w:rsidR="009F0190">
        <w:t xml:space="preserve"> as follows. Because </w:t>
      </w:r>
      <w:r w:rsidR="00EF5735">
        <w:t xml:space="preserve">the </w:t>
      </w:r>
      <w:r w:rsidR="009F0190">
        <w:t xml:space="preserve">original patient data files from other studies were not accessible to us, we relied on the published details, such as OS-6, OS-12, mOS and Kaplan-Meier survival graphs. The published Kaplan-Meier graphs were maximally enlarged and then overlaid with a </w:t>
      </w:r>
      <w:r w:rsidR="00004A10">
        <w:t>purposefully created</w:t>
      </w:r>
      <w:r w:rsidR="009F0190">
        <w:t xml:space="preserve"> </w:t>
      </w:r>
      <w:r w:rsidR="003E6A66">
        <w:t>fine</w:t>
      </w:r>
      <w:r w:rsidR="009F0190">
        <w:t xml:space="preserve"> grid</w:t>
      </w:r>
      <w:r w:rsidR="003E6A66">
        <w:t xml:space="preserve"> on a high-resolution</w:t>
      </w:r>
      <w:r w:rsidR="00B0010B">
        <w:t xml:space="preserve"> 27-inch</w:t>
      </w:r>
      <w:r w:rsidR="003E6A66">
        <w:t xml:space="preserve"> computer monitor. This enabled us to read each data point (i.e., days of survival) for each patient. Using the data collected in this manner, we re-created </w:t>
      </w:r>
      <w:r w:rsidR="00B0010B">
        <w:t>the</w:t>
      </w:r>
      <w:r w:rsidR="00BE08A9">
        <w:t xml:space="preserve"> respective</w:t>
      </w:r>
      <w:r w:rsidR="00B0010B">
        <w:t xml:space="preserve"> Kaplan-Meier graph and used this copy to compare to the data of our study, inclusive of the calculation of p-values. While we acknowledge that creating such a replicate </w:t>
      </w:r>
      <w:r w:rsidR="00465596">
        <w:t xml:space="preserve">might not be 100% </w:t>
      </w:r>
      <w:r w:rsidR="00BE08A9">
        <w:t>precise</w:t>
      </w:r>
      <w:r w:rsidR="00465596">
        <w:t xml:space="preserve">, we do consider our meticulous </w:t>
      </w:r>
      <w:r w:rsidR="00BD526B">
        <w:t>procedure</w:t>
      </w:r>
      <w:r w:rsidR="00465596">
        <w:t xml:space="preserve"> as a</w:t>
      </w:r>
      <w:r w:rsidR="00BE08A9">
        <w:t xml:space="preserve"> sufficiently</w:t>
      </w:r>
      <w:r w:rsidR="00465596">
        <w:t xml:space="preserve"> </w:t>
      </w:r>
      <w:r w:rsidR="004704C6">
        <w:t>reliable</w:t>
      </w:r>
      <w:r w:rsidR="00465596">
        <w:t xml:space="preserve"> </w:t>
      </w:r>
      <w:r w:rsidR="00BD526B">
        <w:t>approach</w:t>
      </w:r>
      <w:r w:rsidR="00BE08A9">
        <w:t xml:space="preserve"> to </w:t>
      </w:r>
      <w:r w:rsidR="00EF5735">
        <w:t>allow</w:t>
      </w:r>
      <w:r w:rsidR="00BE08A9">
        <w:t xml:space="preserve"> reasonable comparisons</w:t>
      </w:r>
      <w:r w:rsidR="00EF5735">
        <w:t xml:space="preserve">. </w:t>
      </w:r>
      <w:r w:rsidR="00BE08A9">
        <w:t xml:space="preserve"> </w:t>
      </w:r>
    </w:p>
    <w:p w14:paraId="1B62CC71" w14:textId="77777777" w:rsidR="00465596" w:rsidRDefault="00465596"/>
    <w:p w14:paraId="02381B2B" w14:textId="3D76FDC3" w:rsidR="00F74B69" w:rsidRDefault="00F74B69"/>
    <w:p w14:paraId="66AA81E8" w14:textId="7F697087" w:rsidR="004704C6" w:rsidRDefault="004704C6">
      <w:r>
        <w:t xml:space="preserve"> </w:t>
      </w:r>
    </w:p>
    <w:sectPr w:rsidR="004704C6" w:rsidSect="00207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tzCwsLAwNTM2NDFR0lEKTi0uzszPAykwrAUAPpLt4SwAAAA="/>
  </w:docVars>
  <w:rsids>
    <w:rsidRoot w:val="00F74B69"/>
    <w:rsid w:val="00002C8A"/>
    <w:rsid w:val="00004A10"/>
    <w:rsid w:val="00020EA1"/>
    <w:rsid w:val="00024424"/>
    <w:rsid w:val="00027D83"/>
    <w:rsid w:val="00031AB3"/>
    <w:rsid w:val="00033826"/>
    <w:rsid w:val="000345FC"/>
    <w:rsid w:val="00040428"/>
    <w:rsid w:val="0004066B"/>
    <w:rsid w:val="00060FB1"/>
    <w:rsid w:val="00063421"/>
    <w:rsid w:val="00072FD7"/>
    <w:rsid w:val="00097914"/>
    <w:rsid w:val="000A3DF9"/>
    <w:rsid w:val="000A59BE"/>
    <w:rsid w:val="000B6F5D"/>
    <w:rsid w:val="000D27A8"/>
    <w:rsid w:val="000D707E"/>
    <w:rsid w:val="000F2471"/>
    <w:rsid w:val="000F6927"/>
    <w:rsid w:val="001015FC"/>
    <w:rsid w:val="001102FD"/>
    <w:rsid w:val="00122878"/>
    <w:rsid w:val="0012547B"/>
    <w:rsid w:val="00134F6C"/>
    <w:rsid w:val="0015373F"/>
    <w:rsid w:val="001603EC"/>
    <w:rsid w:val="00160651"/>
    <w:rsid w:val="0017463E"/>
    <w:rsid w:val="00176B7F"/>
    <w:rsid w:val="00180E6A"/>
    <w:rsid w:val="00195080"/>
    <w:rsid w:val="001961BF"/>
    <w:rsid w:val="001A0DAB"/>
    <w:rsid w:val="001A1065"/>
    <w:rsid w:val="001A53A3"/>
    <w:rsid w:val="001A7792"/>
    <w:rsid w:val="001B0C92"/>
    <w:rsid w:val="001B3945"/>
    <w:rsid w:val="001B62AB"/>
    <w:rsid w:val="001C3E67"/>
    <w:rsid w:val="001D5D96"/>
    <w:rsid w:val="001D6075"/>
    <w:rsid w:val="001F46B4"/>
    <w:rsid w:val="002003FD"/>
    <w:rsid w:val="0020715D"/>
    <w:rsid w:val="00216B06"/>
    <w:rsid w:val="00221060"/>
    <w:rsid w:val="00231F2A"/>
    <w:rsid w:val="00251063"/>
    <w:rsid w:val="00254564"/>
    <w:rsid w:val="00260521"/>
    <w:rsid w:val="00261C25"/>
    <w:rsid w:val="00271B29"/>
    <w:rsid w:val="00291217"/>
    <w:rsid w:val="00293E1A"/>
    <w:rsid w:val="002A07CF"/>
    <w:rsid w:val="002A7F83"/>
    <w:rsid w:val="002B29B2"/>
    <w:rsid w:val="002B40E4"/>
    <w:rsid w:val="002B6E8F"/>
    <w:rsid w:val="002C0659"/>
    <w:rsid w:val="002C7645"/>
    <w:rsid w:val="002D6A5A"/>
    <w:rsid w:val="002E424D"/>
    <w:rsid w:val="00300CC6"/>
    <w:rsid w:val="00311B01"/>
    <w:rsid w:val="00312CD5"/>
    <w:rsid w:val="00331059"/>
    <w:rsid w:val="00336426"/>
    <w:rsid w:val="00337901"/>
    <w:rsid w:val="003418CC"/>
    <w:rsid w:val="00341CB9"/>
    <w:rsid w:val="0036265D"/>
    <w:rsid w:val="00365D89"/>
    <w:rsid w:val="00366263"/>
    <w:rsid w:val="00384271"/>
    <w:rsid w:val="003A2BF7"/>
    <w:rsid w:val="003A6FCB"/>
    <w:rsid w:val="003A7E8D"/>
    <w:rsid w:val="003B0370"/>
    <w:rsid w:val="003B12F1"/>
    <w:rsid w:val="003B6846"/>
    <w:rsid w:val="003C181B"/>
    <w:rsid w:val="003C5D28"/>
    <w:rsid w:val="003C71B6"/>
    <w:rsid w:val="003D73A8"/>
    <w:rsid w:val="003E05D1"/>
    <w:rsid w:val="003E6A66"/>
    <w:rsid w:val="003F3AB7"/>
    <w:rsid w:val="004156AF"/>
    <w:rsid w:val="0043345F"/>
    <w:rsid w:val="004416C5"/>
    <w:rsid w:val="00444650"/>
    <w:rsid w:val="004462DC"/>
    <w:rsid w:val="00446813"/>
    <w:rsid w:val="00452FEE"/>
    <w:rsid w:val="004544B7"/>
    <w:rsid w:val="004601A8"/>
    <w:rsid w:val="0046195B"/>
    <w:rsid w:val="00463781"/>
    <w:rsid w:val="004637C2"/>
    <w:rsid w:val="00465596"/>
    <w:rsid w:val="004704C6"/>
    <w:rsid w:val="0047460A"/>
    <w:rsid w:val="004748E7"/>
    <w:rsid w:val="0048431A"/>
    <w:rsid w:val="00486765"/>
    <w:rsid w:val="004A3F7F"/>
    <w:rsid w:val="004C7FAA"/>
    <w:rsid w:val="004D4540"/>
    <w:rsid w:val="004D5F48"/>
    <w:rsid w:val="004D6D32"/>
    <w:rsid w:val="004E160F"/>
    <w:rsid w:val="004F258A"/>
    <w:rsid w:val="00501C98"/>
    <w:rsid w:val="00504131"/>
    <w:rsid w:val="00511197"/>
    <w:rsid w:val="005233EA"/>
    <w:rsid w:val="00532673"/>
    <w:rsid w:val="005355D7"/>
    <w:rsid w:val="00555C6B"/>
    <w:rsid w:val="005568F3"/>
    <w:rsid w:val="00565915"/>
    <w:rsid w:val="00567E61"/>
    <w:rsid w:val="0057601F"/>
    <w:rsid w:val="00577F0A"/>
    <w:rsid w:val="00585FDC"/>
    <w:rsid w:val="005B0D65"/>
    <w:rsid w:val="005B15BE"/>
    <w:rsid w:val="005B68E6"/>
    <w:rsid w:val="005B72E5"/>
    <w:rsid w:val="005C3318"/>
    <w:rsid w:val="005C3467"/>
    <w:rsid w:val="005C68FF"/>
    <w:rsid w:val="005E2531"/>
    <w:rsid w:val="005E7873"/>
    <w:rsid w:val="005F79BF"/>
    <w:rsid w:val="00604B00"/>
    <w:rsid w:val="0060763A"/>
    <w:rsid w:val="006127EE"/>
    <w:rsid w:val="00613F17"/>
    <w:rsid w:val="00623391"/>
    <w:rsid w:val="00636962"/>
    <w:rsid w:val="00643920"/>
    <w:rsid w:val="0066088C"/>
    <w:rsid w:val="00663C22"/>
    <w:rsid w:val="00673E93"/>
    <w:rsid w:val="0068025A"/>
    <w:rsid w:val="006847A9"/>
    <w:rsid w:val="00691E4D"/>
    <w:rsid w:val="00692B08"/>
    <w:rsid w:val="006A0AFA"/>
    <w:rsid w:val="006A4AB9"/>
    <w:rsid w:val="006B197B"/>
    <w:rsid w:val="006C2D62"/>
    <w:rsid w:val="006C568D"/>
    <w:rsid w:val="006C5938"/>
    <w:rsid w:val="006C65C6"/>
    <w:rsid w:val="006D20CA"/>
    <w:rsid w:val="006D2DAE"/>
    <w:rsid w:val="006D5FD0"/>
    <w:rsid w:val="006D6B40"/>
    <w:rsid w:val="006E51AE"/>
    <w:rsid w:val="006F2C90"/>
    <w:rsid w:val="00703102"/>
    <w:rsid w:val="00714967"/>
    <w:rsid w:val="00723618"/>
    <w:rsid w:val="007260CF"/>
    <w:rsid w:val="0073233F"/>
    <w:rsid w:val="00745937"/>
    <w:rsid w:val="00746AF5"/>
    <w:rsid w:val="00750FED"/>
    <w:rsid w:val="00756CD9"/>
    <w:rsid w:val="00760FC5"/>
    <w:rsid w:val="00764D98"/>
    <w:rsid w:val="00764D9F"/>
    <w:rsid w:val="00770726"/>
    <w:rsid w:val="00773186"/>
    <w:rsid w:val="007847D1"/>
    <w:rsid w:val="007850F8"/>
    <w:rsid w:val="007A469B"/>
    <w:rsid w:val="007B091E"/>
    <w:rsid w:val="007D5AC8"/>
    <w:rsid w:val="007E1994"/>
    <w:rsid w:val="007F0BD4"/>
    <w:rsid w:val="007F55D2"/>
    <w:rsid w:val="008135CC"/>
    <w:rsid w:val="00836ADA"/>
    <w:rsid w:val="008377CE"/>
    <w:rsid w:val="008407D2"/>
    <w:rsid w:val="00846ABA"/>
    <w:rsid w:val="008502C9"/>
    <w:rsid w:val="00851B5C"/>
    <w:rsid w:val="00854808"/>
    <w:rsid w:val="00857342"/>
    <w:rsid w:val="008721A9"/>
    <w:rsid w:val="008753C2"/>
    <w:rsid w:val="008830CC"/>
    <w:rsid w:val="008A3F9B"/>
    <w:rsid w:val="008B0BBC"/>
    <w:rsid w:val="008C2B8F"/>
    <w:rsid w:val="008C4A03"/>
    <w:rsid w:val="008C68B3"/>
    <w:rsid w:val="008F1044"/>
    <w:rsid w:val="008F60C2"/>
    <w:rsid w:val="008F7016"/>
    <w:rsid w:val="0090242E"/>
    <w:rsid w:val="0090730E"/>
    <w:rsid w:val="009123EC"/>
    <w:rsid w:val="009231E7"/>
    <w:rsid w:val="00955424"/>
    <w:rsid w:val="0096514A"/>
    <w:rsid w:val="009904DE"/>
    <w:rsid w:val="009A6363"/>
    <w:rsid w:val="009B14F0"/>
    <w:rsid w:val="009C2AC2"/>
    <w:rsid w:val="009C4264"/>
    <w:rsid w:val="009D23F2"/>
    <w:rsid w:val="009D2C7B"/>
    <w:rsid w:val="009D52B5"/>
    <w:rsid w:val="009D738A"/>
    <w:rsid w:val="009E7EF4"/>
    <w:rsid w:val="009F0190"/>
    <w:rsid w:val="009F2D75"/>
    <w:rsid w:val="00A328D6"/>
    <w:rsid w:val="00A35B00"/>
    <w:rsid w:val="00A414BE"/>
    <w:rsid w:val="00A475C5"/>
    <w:rsid w:val="00A566C9"/>
    <w:rsid w:val="00A71DB1"/>
    <w:rsid w:val="00AA7E6F"/>
    <w:rsid w:val="00AB7B31"/>
    <w:rsid w:val="00AE7D8F"/>
    <w:rsid w:val="00B0010B"/>
    <w:rsid w:val="00B15309"/>
    <w:rsid w:val="00B17B18"/>
    <w:rsid w:val="00B2245F"/>
    <w:rsid w:val="00B31483"/>
    <w:rsid w:val="00B32A34"/>
    <w:rsid w:val="00B412CE"/>
    <w:rsid w:val="00B42F91"/>
    <w:rsid w:val="00B45A70"/>
    <w:rsid w:val="00B505B1"/>
    <w:rsid w:val="00B52068"/>
    <w:rsid w:val="00B5442A"/>
    <w:rsid w:val="00B63E65"/>
    <w:rsid w:val="00B646D0"/>
    <w:rsid w:val="00B65928"/>
    <w:rsid w:val="00B66F64"/>
    <w:rsid w:val="00B70EF3"/>
    <w:rsid w:val="00B71233"/>
    <w:rsid w:val="00B90D71"/>
    <w:rsid w:val="00BA5461"/>
    <w:rsid w:val="00BA71C1"/>
    <w:rsid w:val="00BB0176"/>
    <w:rsid w:val="00BD1B24"/>
    <w:rsid w:val="00BD4B21"/>
    <w:rsid w:val="00BD526B"/>
    <w:rsid w:val="00BE08A9"/>
    <w:rsid w:val="00BE7FD0"/>
    <w:rsid w:val="00C00F54"/>
    <w:rsid w:val="00C03671"/>
    <w:rsid w:val="00C20437"/>
    <w:rsid w:val="00C33AAF"/>
    <w:rsid w:val="00C37C24"/>
    <w:rsid w:val="00C42D22"/>
    <w:rsid w:val="00C54F8E"/>
    <w:rsid w:val="00C646C2"/>
    <w:rsid w:val="00C76157"/>
    <w:rsid w:val="00C8175D"/>
    <w:rsid w:val="00C96DC3"/>
    <w:rsid w:val="00CA32EC"/>
    <w:rsid w:val="00CB3E3A"/>
    <w:rsid w:val="00CD1FB0"/>
    <w:rsid w:val="00CE001E"/>
    <w:rsid w:val="00CF0088"/>
    <w:rsid w:val="00CF055E"/>
    <w:rsid w:val="00CF0879"/>
    <w:rsid w:val="00D062B5"/>
    <w:rsid w:val="00D11164"/>
    <w:rsid w:val="00D12BFF"/>
    <w:rsid w:val="00D24860"/>
    <w:rsid w:val="00D25238"/>
    <w:rsid w:val="00D30A13"/>
    <w:rsid w:val="00D46001"/>
    <w:rsid w:val="00D50DBD"/>
    <w:rsid w:val="00D574F6"/>
    <w:rsid w:val="00D77BDF"/>
    <w:rsid w:val="00D808D1"/>
    <w:rsid w:val="00D9037D"/>
    <w:rsid w:val="00D92293"/>
    <w:rsid w:val="00D92D7E"/>
    <w:rsid w:val="00DA1B15"/>
    <w:rsid w:val="00DB4291"/>
    <w:rsid w:val="00DC4194"/>
    <w:rsid w:val="00DF0F2D"/>
    <w:rsid w:val="00DF7FB6"/>
    <w:rsid w:val="00E03A7C"/>
    <w:rsid w:val="00E03FC6"/>
    <w:rsid w:val="00E100AF"/>
    <w:rsid w:val="00E137E4"/>
    <w:rsid w:val="00E25706"/>
    <w:rsid w:val="00E40E15"/>
    <w:rsid w:val="00E4647C"/>
    <w:rsid w:val="00E55589"/>
    <w:rsid w:val="00E645B1"/>
    <w:rsid w:val="00E66C88"/>
    <w:rsid w:val="00E71A48"/>
    <w:rsid w:val="00E73AF7"/>
    <w:rsid w:val="00E81EC8"/>
    <w:rsid w:val="00E839F8"/>
    <w:rsid w:val="00EA09DF"/>
    <w:rsid w:val="00EA0A49"/>
    <w:rsid w:val="00EA77EA"/>
    <w:rsid w:val="00EE6F0E"/>
    <w:rsid w:val="00EF23F0"/>
    <w:rsid w:val="00EF3AA9"/>
    <w:rsid w:val="00EF5735"/>
    <w:rsid w:val="00F02158"/>
    <w:rsid w:val="00F04631"/>
    <w:rsid w:val="00F056EB"/>
    <w:rsid w:val="00F0674C"/>
    <w:rsid w:val="00F13534"/>
    <w:rsid w:val="00F13A2A"/>
    <w:rsid w:val="00F16077"/>
    <w:rsid w:val="00F24B8D"/>
    <w:rsid w:val="00F24BE6"/>
    <w:rsid w:val="00F31D5A"/>
    <w:rsid w:val="00F4097B"/>
    <w:rsid w:val="00F41FAD"/>
    <w:rsid w:val="00F5576D"/>
    <w:rsid w:val="00F74B69"/>
    <w:rsid w:val="00F8494C"/>
    <w:rsid w:val="00FA3578"/>
    <w:rsid w:val="00FA3A11"/>
    <w:rsid w:val="00FA4FD5"/>
    <w:rsid w:val="00FB36B8"/>
    <w:rsid w:val="00FB3AF9"/>
    <w:rsid w:val="00FB4877"/>
    <w:rsid w:val="00FC5006"/>
    <w:rsid w:val="00FC6491"/>
    <w:rsid w:val="00FD728A"/>
    <w:rsid w:val="00FE10A3"/>
    <w:rsid w:val="00FE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A6634"/>
  <w14:defaultImageDpi w14:val="32767"/>
  <w15:chartTrackingRefBased/>
  <w15:docId w15:val="{1C495265-B725-8042-B54B-5B48E257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xapple-converted-space">
    <w:name w:val="x_xapple-converted-space"/>
    <w:basedOn w:val="DefaultParagraphFont"/>
    <w:rsid w:val="00F74B69"/>
  </w:style>
  <w:style w:type="character" w:styleId="Hyperlink">
    <w:name w:val="Hyperlink"/>
    <w:basedOn w:val="DefaultParagraphFont"/>
    <w:uiPriority w:val="99"/>
    <w:unhideWhenUsed/>
    <w:rsid w:val="00E03F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03F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7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Schonthal</dc:creator>
  <cp:keywords/>
  <dc:description/>
  <cp:lastModifiedBy>Lomeli, Naomi</cp:lastModifiedBy>
  <cp:revision>3</cp:revision>
  <dcterms:created xsi:type="dcterms:W3CDTF">2022-03-27T18:11:00Z</dcterms:created>
  <dcterms:modified xsi:type="dcterms:W3CDTF">2022-04-21T06:43:00Z</dcterms:modified>
</cp:coreProperties>
</file>